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B0982" w14:textId="77777777" w:rsidR="00E41F3D" w:rsidRDefault="00E41F3D" w:rsidP="00E41F3D">
      <w:pPr>
        <w:rPr>
          <w:b/>
        </w:rPr>
      </w:pPr>
    </w:p>
    <w:p w14:paraId="48C88BE7" w14:textId="7DD560A6" w:rsidR="00E41F3D" w:rsidRPr="00EA6C51" w:rsidRDefault="00E41F3D" w:rsidP="00090665">
      <w:pPr>
        <w:jc w:val="left"/>
      </w:pPr>
      <w:r w:rsidRPr="006E4F15">
        <w:rPr>
          <w:b/>
        </w:rPr>
        <w:t xml:space="preserve">Table </w:t>
      </w:r>
      <w:r>
        <w:rPr>
          <w:rFonts w:hint="eastAsia"/>
          <w:b/>
        </w:rPr>
        <w:t>S</w:t>
      </w:r>
      <w:r w:rsidR="003A4C15">
        <w:rPr>
          <w:b/>
        </w:rPr>
        <w:t>2</w:t>
      </w:r>
      <w:r w:rsidRPr="006E4F15">
        <w:rPr>
          <w:b/>
        </w:rPr>
        <w:t>.</w:t>
      </w:r>
      <w:r w:rsidRPr="006E4F15">
        <w:t xml:space="preserve"> </w:t>
      </w:r>
      <w:proofErr w:type="spellStart"/>
      <w:r w:rsidR="00B6457B">
        <w:t>qRT</w:t>
      </w:r>
      <w:proofErr w:type="spellEnd"/>
      <w:r w:rsidR="00B6457B">
        <w:t>-PCR</w:t>
      </w:r>
      <w:r w:rsidRPr="0069615C">
        <w:t xml:space="preserve"> primers designed </w:t>
      </w:r>
      <w:bookmarkStart w:id="0" w:name="_GoBack"/>
      <w:bookmarkEnd w:id="0"/>
      <w:r w:rsidRPr="0069615C">
        <w:t>for each selected</w:t>
      </w:r>
      <w:r w:rsidR="00B6457B">
        <w:t xml:space="preserve"> </w:t>
      </w:r>
      <w:r w:rsidR="00B6457B" w:rsidRPr="005F348C">
        <w:rPr>
          <w:rFonts w:cs="Times New Roman"/>
          <w:color w:val="000000"/>
        </w:rPr>
        <w:t>cytokine</w:t>
      </w:r>
      <w:r w:rsidRPr="0069615C">
        <w:t xml:space="preserve"> </w:t>
      </w:r>
      <w:r w:rsidR="00B6457B">
        <w:t>m</w:t>
      </w:r>
      <w:r w:rsidRPr="0069615C">
        <w:t>RNA</w:t>
      </w:r>
      <w:r>
        <w:t>.</w:t>
      </w:r>
    </w:p>
    <w:tbl>
      <w:tblPr>
        <w:tblpPr w:leftFromText="180" w:rightFromText="180" w:vertAnchor="text" w:horzAnchor="margin" w:tblpY="224"/>
        <w:tblW w:w="8647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69"/>
        <w:gridCol w:w="1063"/>
        <w:gridCol w:w="1653"/>
        <w:gridCol w:w="1843"/>
      </w:tblGrid>
      <w:tr w:rsidR="00CD1DBC" w:rsidRPr="00E056FB" w14:paraId="3F8F9C94" w14:textId="44FF5C37" w:rsidTr="00CD1DBC">
        <w:trPr>
          <w:trHeight w:val="143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05E6B" w14:textId="77777777" w:rsidR="00CD1DBC" w:rsidRPr="00E056FB" w:rsidRDefault="00CD1DBC" w:rsidP="00090665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Primers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2FBD3" w14:textId="77777777" w:rsidR="00CD1DBC" w:rsidRPr="00E056FB" w:rsidRDefault="00CD1DBC" w:rsidP="00090665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Sequence</w:t>
            </w:r>
            <w:r w:rsidRPr="00E056FB">
              <w:rPr>
                <w:rFonts w:eastAsia="等线" w:cs="Times New Roman"/>
                <w:b/>
                <w:color w:val="000000"/>
              </w:rPr>
              <w:t>s</w:t>
            </w:r>
            <w:r>
              <w:rPr>
                <w:rFonts w:eastAsia="等线" w:cs="Times New Roman"/>
                <w:b/>
                <w:color w:val="000000"/>
              </w:rPr>
              <w:t xml:space="preserve"> (5’-3’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7B39608" w14:textId="77777777" w:rsidR="00CD1DBC" w:rsidRDefault="00CD1DBC" w:rsidP="00090665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A</w:t>
            </w:r>
            <w:r w:rsidRPr="00AD677E">
              <w:rPr>
                <w:rFonts w:eastAsia="等线" w:cs="Times New Roman"/>
                <w:b/>
                <w:color w:val="000000"/>
              </w:rPr>
              <w:t>mplification efficienc</w:t>
            </w:r>
            <w:r>
              <w:rPr>
                <w:rFonts w:eastAsia="等线" w:cs="Times New Roman"/>
                <w:b/>
                <w:color w:val="000000"/>
              </w:rPr>
              <w:t>y</w:t>
            </w:r>
          </w:p>
        </w:tc>
      </w:tr>
      <w:tr w:rsidR="00CD1DBC" w:rsidRPr="00E056FB" w14:paraId="118BF7BC" w14:textId="6CE1277B" w:rsidTr="00CD1DBC">
        <w:trPr>
          <w:trHeight w:val="143"/>
        </w:trPr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376B45C" w14:textId="77777777" w:rsidR="00CD1DBC" w:rsidRPr="00E056FB" w:rsidRDefault="00CD1DBC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300C53">
              <w:rPr>
                <w:rFonts w:eastAsia="等线" w:cs="Times New Roman"/>
                <w:color w:val="000000"/>
                <w:kern w:val="0"/>
              </w:rPr>
              <w:t>Po-EF1α-</w:t>
            </w:r>
            <w:proofErr w:type="spellStart"/>
            <w:r w:rsidRPr="00300C53">
              <w:rPr>
                <w:rFonts w:eastAsia="等线" w:cs="Times New Roman"/>
                <w:color w:val="000000"/>
                <w:kern w:val="0"/>
              </w:rPr>
              <w:t>qF</w:t>
            </w:r>
            <w:proofErr w:type="spellEnd"/>
          </w:p>
        </w:tc>
        <w:tc>
          <w:tcPr>
            <w:tcW w:w="3685" w:type="dxa"/>
            <w:gridSpan w:val="3"/>
            <w:tcBorders>
              <w:top w:val="single" w:sz="12" w:space="0" w:color="auto"/>
            </w:tcBorders>
            <w:vAlign w:val="center"/>
          </w:tcPr>
          <w:p w14:paraId="7BF1D1AF" w14:textId="77777777" w:rsidR="00CD1DBC" w:rsidRPr="00E056FB" w:rsidRDefault="00CD1DBC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300C53">
              <w:rPr>
                <w:rFonts w:eastAsia="等线" w:cs="Times New Roman"/>
                <w:color w:val="000000"/>
              </w:rPr>
              <w:t>CATGGTCGTGACCTTCGCTC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0706237C" w14:textId="77777777" w:rsidR="00CD1DBC" w:rsidRPr="00300C53" w:rsidRDefault="00CD1DBC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89</w:t>
            </w:r>
          </w:p>
        </w:tc>
      </w:tr>
      <w:tr w:rsidR="00CD1DBC" w:rsidRPr="00E056FB" w14:paraId="59D756B8" w14:textId="6E8096CB" w:rsidTr="00CD1DBC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AB96CD" w14:textId="77777777" w:rsidR="00CD1DBC" w:rsidRDefault="00CD1DBC" w:rsidP="00090665">
            <w:pPr>
              <w:widowControl/>
              <w:jc w:val="left"/>
            </w:pPr>
            <w:r w:rsidRPr="00300C53">
              <w:t>Po-EF1α-</w:t>
            </w:r>
            <w:proofErr w:type="spellStart"/>
            <w:r w:rsidRPr="00300C53">
              <w:t>qR</w:t>
            </w:r>
            <w:proofErr w:type="spellEnd"/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6EC51674" w14:textId="77777777" w:rsidR="00CD1DBC" w:rsidRDefault="00CD1DBC" w:rsidP="00090665">
            <w:pPr>
              <w:widowControl/>
              <w:jc w:val="left"/>
              <w:rPr>
                <w:color w:val="000000"/>
              </w:rPr>
            </w:pPr>
            <w:r w:rsidRPr="00300C53">
              <w:rPr>
                <w:color w:val="000000"/>
              </w:rPr>
              <w:t>CTCGGGCATAGACTCGTGGT</w:t>
            </w:r>
          </w:p>
        </w:tc>
        <w:tc>
          <w:tcPr>
            <w:tcW w:w="1843" w:type="dxa"/>
            <w:vMerge/>
            <w:vAlign w:val="center"/>
          </w:tcPr>
          <w:p w14:paraId="19FB5422" w14:textId="77777777" w:rsidR="00CD1DBC" w:rsidRPr="00300C53" w:rsidRDefault="00CD1DBC" w:rsidP="00090665">
            <w:pPr>
              <w:widowControl/>
              <w:jc w:val="left"/>
              <w:rPr>
                <w:color w:val="000000"/>
              </w:rPr>
            </w:pPr>
          </w:p>
        </w:tc>
      </w:tr>
      <w:tr w:rsidR="00CD1DBC" w:rsidRPr="00E056FB" w14:paraId="40882CB9" w14:textId="070B86EC" w:rsidTr="00CD1DBC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26BDCA" w14:textId="1515872D" w:rsidR="00CD1DBC" w:rsidRDefault="00AD24EA" w:rsidP="00090665">
            <w:pPr>
              <w:widowControl/>
              <w:jc w:val="left"/>
            </w:pPr>
            <w:r w:rsidRPr="00AD24EA">
              <w:t>PoIL-1β-</w:t>
            </w:r>
            <w:proofErr w:type="spellStart"/>
            <w:r w:rsidRPr="00AD24EA">
              <w:t>qF</w:t>
            </w:r>
            <w:proofErr w:type="spellEnd"/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2A4BCC45" w14:textId="3528A4C4" w:rsidR="00CD1DBC" w:rsidRDefault="00AD24EA" w:rsidP="00090665">
            <w:pPr>
              <w:widowControl/>
              <w:jc w:val="left"/>
              <w:rPr>
                <w:color w:val="000000"/>
              </w:rPr>
            </w:pPr>
            <w:r w:rsidRPr="00AD24EA">
              <w:rPr>
                <w:color w:val="000000"/>
              </w:rPr>
              <w:t>CGCTTCCCCAACTGGTACAT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38E83D65" w14:textId="3D99E508" w:rsidR="00CD1DBC" w:rsidRDefault="00967721" w:rsidP="0009066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</w:tr>
      <w:tr w:rsidR="00CD1DBC" w:rsidRPr="00E056FB" w14:paraId="47E56E27" w14:textId="231C6001" w:rsidTr="00CD1DBC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2897AA" w14:textId="78DB6DF0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AD24EA">
              <w:rPr>
                <w:rFonts w:eastAsia="等线" w:cs="Times New Roman"/>
                <w:color w:val="000000"/>
                <w:kern w:val="0"/>
              </w:rPr>
              <w:t>PoIL-1β-</w:t>
            </w:r>
            <w:proofErr w:type="spellStart"/>
            <w:r w:rsidRPr="00AD24EA">
              <w:rPr>
                <w:rFonts w:eastAsia="等线" w:cs="Times New Roman"/>
                <w:color w:val="000000"/>
                <w:kern w:val="0"/>
              </w:rPr>
              <w:t>qF</w:t>
            </w:r>
            <w:proofErr w:type="spellEnd"/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074F222A" w14:textId="5B4627B7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AD24EA">
              <w:rPr>
                <w:rFonts w:eastAsia="等线" w:cs="Times New Roman"/>
                <w:color w:val="000000"/>
              </w:rPr>
              <w:t>GTAGCACCGGGCATTCTTCT</w:t>
            </w:r>
          </w:p>
        </w:tc>
        <w:tc>
          <w:tcPr>
            <w:tcW w:w="1843" w:type="dxa"/>
            <w:vMerge/>
            <w:vAlign w:val="center"/>
          </w:tcPr>
          <w:p w14:paraId="01DE4ABA" w14:textId="77777777" w:rsidR="00CD1DBC" w:rsidRDefault="00CD1DBC" w:rsidP="00090665">
            <w:pPr>
              <w:widowControl/>
              <w:jc w:val="left"/>
              <w:rPr>
                <w:color w:val="000000"/>
              </w:rPr>
            </w:pPr>
          </w:p>
        </w:tc>
      </w:tr>
      <w:tr w:rsidR="00CD1DBC" w:rsidRPr="00E056FB" w14:paraId="48E447FB" w14:textId="7FB5EAEA" w:rsidTr="00CD1DBC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BFAAEE" w14:textId="37139EC1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AD24EA">
              <w:rPr>
                <w:rFonts w:eastAsia="等线" w:cs="Times New Roman"/>
                <w:color w:val="000000"/>
                <w:kern w:val="0"/>
              </w:rPr>
              <w:t>PoIL-6-qF</w:t>
            </w:r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1F0D585C" w14:textId="2924DB38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AD24EA">
              <w:rPr>
                <w:rFonts w:eastAsia="等线" w:cs="Times New Roman"/>
                <w:color w:val="000000"/>
              </w:rPr>
              <w:t>CTCCAGTCGAATACGAGCCC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5E038A7A" w14:textId="2BC0E400" w:rsidR="00CD1DBC" w:rsidRDefault="00CD1DBC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</w:t>
            </w:r>
            <w:r w:rsidR="00967721">
              <w:t>99</w:t>
            </w:r>
          </w:p>
        </w:tc>
      </w:tr>
      <w:tr w:rsidR="00CD1DBC" w:rsidRPr="00E056FB" w14:paraId="3DC75AFD" w14:textId="47267642" w:rsidTr="00CD1DBC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A43F8" w14:textId="4A284BEE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AD24EA">
              <w:rPr>
                <w:rFonts w:eastAsia="等线" w:cs="Times New Roman"/>
                <w:color w:val="000000"/>
                <w:kern w:val="0"/>
              </w:rPr>
              <w:t>PoIL-6-q</w:t>
            </w:r>
            <w:r>
              <w:rPr>
                <w:rFonts w:eastAsia="等线" w:cs="Times New Roman"/>
                <w:color w:val="000000"/>
                <w:kern w:val="0"/>
              </w:rPr>
              <w:t>R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36FE6E7D" w14:textId="4C07AAB5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AD24EA">
              <w:rPr>
                <w:rFonts w:eastAsia="等线" w:cs="Times New Roman"/>
                <w:color w:val="000000"/>
              </w:rPr>
              <w:t>ACTCTTTCTGGTGGTGAGCG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59E192BE" w14:textId="77777777" w:rsidR="00CD1DBC" w:rsidRDefault="00CD1DBC" w:rsidP="00090665">
            <w:pPr>
              <w:widowControl/>
              <w:jc w:val="left"/>
            </w:pPr>
          </w:p>
        </w:tc>
      </w:tr>
      <w:tr w:rsidR="00CD1DBC" w:rsidRPr="00E056FB" w14:paraId="62DF01E6" w14:textId="1FDE91C7" w:rsidTr="00CD1DBC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FA7F31" w14:textId="6ED33941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AD24EA">
              <w:rPr>
                <w:rFonts w:eastAsia="等线" w:cs="Times New Roman"/>
                <w:color w:val="000000"/>
                <w:kern w:val="0"/>
              </w:rPr>
              <w:t>PoIL-8-qF</w:t>
            </w:r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5BEE4820" w14:textId="258B0B70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AD24EA">
              <w:rPr>
                <w:rFonts w:eastAsia="等线" w:cs="Times New Roman"/>
                <w:color w:val="000000"/>
              </w:rPr>
              <w:t>CCCGTGGGTCATAAAGTGCT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5F51DED9" w14:textId="556FF865" w:rsidR="00CD1DBC" w:rsidRPr="009D3D32" w:rsidRDefault="00CD1DBC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</w:t>
            </w:r>
            <w:r w:rsidR="00967721">
              <w:t>98</w:t>
            </w:r>
          </w:p>
        </w:tc>
      </w:tr>
      <w:tr w:rsidR="00CD1DBC" w:rsidRPr="00E056FB" w14:paraId="29893278" w14:textId="52749B37" w:rsidTr="00CD1DBC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58B0F2" w14:textId="10999419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AD24EA">
              <w:rPr>
                <w:rFonts w:eastAsia="等线" w:cs="Times New Roman"/>
                <w:color w:val="000000"/>
                <w:kern w:val="0"/>
              </w:rPr>
              <w:t>PoIL-8-q</w:t>
            </w:r>
            <w:r>
              <w:rPr>
                <w:rFonts w:eastAsia="等线" w:cs="Times New Roman"/>
                <w:color w:val="000000"/>
                <w:kern w:val="0"/>
              </w:rPr>
              <w:t>R</w:t>
            </w:r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0588E5F8" w14:textId="433F4082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AD24EA">
              <w:rPr>
                <w:rFonts w:eastAsia="等线" w:cs="Times New Roman"/>
                <w:color w:val="000000"/>
              </w:rPr>
              <w:t>TCCGCTTTAAGCTTCGGTGT</w:t>
            </w:r>
          </w:p>
        </w:tc>
        <w:tc>
          <w:tcPr>
            <w:tcW w:w="1843" w:type="dxa"/>
            <w:vMerge/>
            <w:vAlign w:val="center"/>
          </w:tcPr>
          <w:p w14:paraId="6FEB1B74" w14:textId="77777777" w:rsidR="00CD1DBC" w:rsidRPr="009D3D32" w:rsidRDefault="00CD1DBC" w:rsidP="00090665">
            <w:pPr>
              <w:widowControl/>
              <w:jc w:val="left"/>
            </w:pPr>
          </w:p>
        </w:tc>
      </w:tr>
      <w:tr w:rsidR="00CD1DBC" w:rsidRPr="00E056FB" w14:paraId="3D353E7C" w14:textId="0E923D11" w:rsidTr="00CD1DBC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61ECDB" w14:textId="6F11FB89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AD24EA">
              <w:rPr>
                <w:rFonts w:eastAsia="等线" w:cs="Times New Roman"/>
                <w:color w:val="000000"/>
                <w:kern w:val="0"/>
              </w:rPr>
              <w:t>PoIL-10-qF</w:t>
            </w:r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3AC83712" w14:textId="452D627C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AD24EA">
              <w:rPr>
                <w:rFonts w:eastAsia="等线" w:cs="Times New Roman"/>
                <w:color w:val="000000"/>
              </w:rPr>
              <w:t>CAGGAGGCTCAGAGAGGACT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2DF57925" w14:textId="27C9A042" w:rsidR="00CD1DBC" w:rsidRPr="00CE5097" w:rsidRDefault="00CD1DBC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</w:t>
            </w:r>
            <w:r w:rsidR="00967721">
              <w:t>95</w:t>
            </w:r>
          </w:p>
        </w:tc>
      </w:tr>
      <w:tr w:rsidR="00CD1DBC" w:rsidRPr="00E056FB" w14:paraId="221DDD95" w14:textId="1BD977E1" w:rsidTr="00CD1DBC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ADDCF" w14:textId="5886E8A0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AD24EA">
              <w:rPr>
                <w:rFonts w:eastAsia="等线" w:cs="Times New Roman"/>
                <w:color w:val="000000"/>
                <w:kern w:val="0"/>
              </w:rPr>
              <w:t>PoIL-10-qR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3C0C21F8" w14:textId="58F30C6E" w:rsidR="00CD1DBC" w:rsidRPr="00E056FB" w:rsidRDefault="00AD24EA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AD24EA">
              <w:rPr>
                <w:rFonts w:eastAsia="等线" w:cs="Times New Roman"/>
                <w:color w:val="000000"/>
              </w:rPr>
              <w:t>AGACTCCTCCACGCTCTGAT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388003C8" w14:textId="77777777" w:rsidR="00CD1DBC" w:rsidRPr="00CE5097" w:rsidRDefault="00CD1DBC" w:rsidP="00090665">
            <w:pPr>
              <w:widowControl/>
              <w:jc w:val="left"/>
            </w:pPr>
          </w:p>
        </w:tc>
      </w:tr>
      <w:tr w:rsidR="00CD1DBC" w:rsidRPr="00E056FB" w14:paraId="3D320474" w14:textId="1586B9F6" w:rsidTr="00967721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A735E" w14:textId="60E1F8FB" w:rsidR="00CD1DBC" w:rsidRDefault="00AD24EA" w:rsidP="00090665">
            <w:pPr>
              <w:widowControl/>
              <w:jc w:val="left"/>
            </w:pPr>
            <w:r w:rsidRPr="00AD24EA">
              <w:t>PoIL-16-qF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67B8DFF9" w14:textId="66827635" w:rsidR="00CD1DBC" w:rsidRPr="00CE5097" w:rsidRDefault="00AD24EA" w:rsidP="00090665">
            <w:pPr>
              <w:widowControl/>
              <w:jc w:val="left"/>
            </w:pPr>
            <w:r w:rsidRPr="00AD24EA">
              <w:t>TTCGACGAGCACAGAAGACC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3A7532FE" w14:textId="73A5A7A9" w:rsidR="00CD1DBC" w:rsidRDefault="00CD1DBC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</w:t>
            </w:r>
            <w:r w:rsidR="00967721">
              <w:t>95</w:t>
            </w:r>
          </w:p>
        </w:tc>
      </w:tr>
      <w:tr w:rsidR="00CD1DBC" w:rsidRPr="00E056FB" w14:paraId="1D1E9142" w14:textId="3DDEF624" w:rsidTr="00967721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1A93C" w14:textId="325781B9" w:rsidR="00CD1DBC" w:rsidRDefault="00AD24EA" w:rsidP="00090665">
            <w:pPr>
              <w:widowControl/>
              <w:jc w:val="left"/>
            </w:pPr>
            <w:r w:rsidRPr="00AD24EA">
              <w:t>PoIL-16-qR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66264D7E" w14:textId="413FDA3C" w:rsidR="00CD1DBC" w:rsidRPr="00CE5097" w:rsidRDefault="00AD24EA" w:rsidP="00090665">
            <w:pPr>
              <w:widowControl/>
              <w:jc w:val="left"/>
            </w:pPr>
            <w:r w:rsidRPr="00AD24EA">
              <w:t>TTGTGCATGTTGAGGCAACG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6677CDC9" w14:textId="77777777" w:rsidR="00CD1DBC" w:rsidRDefault="00CD1DBC" w:rsidP="00090665">
            <w:pPr>
              <w:widowControl/>
              <w:jc w:val="left"/>
            </w:pPr>
          </w:p>
        </w:tc>
      </w:tr>
      <w:tr w:rsidR="00CD1DBC" w:rsidRPr="00E056FB" w14:paraId="48BF46EB" w14:textId="5DDA4A40" w:rsidTr="00967721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74068" w14:textId="31CFCF95" w:rsidR="00CD1DBC" w:rsidRDefault="00AD24EA" w:rsidP="00090665">
            <w:pPr>
              <w:widowControl/>
              <w:jc w:val="left"/>
            </w:pPr>
            <w:r w:rsidRPr="00AD24EA">
              <w:t>PoIL-17D-qF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692EAECB" w14:textId="2033E020" w:rsidR="00CD1DBC" w:rsidRPr="00CE5097" w:rsidRDefault="00AD24EA" w:rsidP="00090665">
            <w:pPr>
              <w:widowControl/>
              <w:jc w:val="left"/>
            </w:pPr>
            <w:r w:rsidRPr="00AD24EA">
              <w:t>GGGAAACACTCTCGATGGCA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3EF499DB" w14:textId="1F1355CB" w:rsidR="00CD1DBC" w:rsidRPr="00920F9B" w:rsidRDefault="00967721" w:rsidP="00090665">
            <w:pPr>
              <w:widowControl/>
              <w:jc w:val="left"/>
            </w:pPr>
            <w:r>
              <w:t>2.00</w:t>
            </w:r>
          </w:p>
        </w:tc>
      </w:tr>
      <w:tr w:rsidR="00CD1DBC" w:rsidRPr="00E056FB" w14:paraId="07CA1D14" w14:textId="597E82EF" w:rsidTr="00967721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06F79" w14:textId="46572FFE" w:rsidR="00CD1DBC" w:rsidRDefault="00AD24EA" w:rsidP="00090665">
            <w:pPr>
              <w:widowControl/>
              <w:jc w:val="left"/>
            </w:pPr>
            <w:r w:rsidRPr="00AD24EA">
              <w:t>PoIL-17D-qR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2A916773" w14:textId="6E781A4E" w:rsidR="00CD1DBC" w:rsidRPr="00CE5097" w:rsidRDefault="00AD24EA" w:rsidP="00090665">
            <w:pPr>
              <w:widowControl/>
              <w:jc w:val="left"/>
            </w:pPr>
            <w:r w:rsidRPr="00AD24EA">
              <w:t>TGGAGGTCAGAGTCCTGTGT</w:t>
            </w:r>
          </w:p>
        </w:tc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273A6F3C" w14:textId="77777777" w:rsidR="00CD1DBC" w:rsidRPr="00920F9B" w:rsidRDefault="00CD1DBC" w:rsidP="00090665">
            <w:pPr>
              <w:widowControl/>
              <w:jc w:val="left"/>
            </w:pPr>
          </w:p>
        </w:tc>
      </w:tr>
      <w:tr w:rsidR="00967721" w:rsidRPr="00E056FB" w14:paraId="6A64F8FB" w14:textId="77777777" w:rsidTr="00967721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CCAA0" w14:textId="2ECA7D2E" w:rsidR="00967721" w:rsidRPr="00AD24EA" w:rsidRDefault="00967721" w:rsidP="00090665">
            <w:pPr>
              <w:widowControl/>
              <w:jc w:val="left"/>
            </w:pPr>
            <w:proofErr w:type="spellStart"/>
            <w:r w:rsidRPr="00AD24EA">
              <w:t>PoTNFa-qF</w:t>
            </w:r>
            <w:proofErr w:type="spellEnd"/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764622B4" w14:textId="7C237CEE" w:rsidR="00967721" w:rsidRPr="00AD24EA" w:rsidRDefault="00967721" w:rsidP="00090665">
            <w:pPr>
              <w:widowControl/>
              <w:jc w:val="left"/>
            </w:pPr>
            <w:r w:rsidRPr="00AD24EA">
              <w:t>GGGCTCAGTTTCTCGGCTTT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7BAE57A3" w14:textId="7DA5CF39" w:rsidR="00967721" w:rsidRPr="00920F9B" w:rsidRDefault="00967721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89</w:t>
            </w:r>
          </w:p>
        </w:tc>
      </w:tr>
      <w:tr w:rsidR="00967721" w:rsidRPr="00E056FB" w14:paraId="1BF23D3F" w14:textId="77777777" w:rsidTr="00967721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09D42" w14:textId="390DBC0C" w:rsidR="00967721" w:rsidRPr="00AD24EA" w:rsidRDefault="00967721" w:rsidP="00090665">
            <w:pPr>
              <w:widowControl/>
              <w:jc w:val="left"/>
            </w:pPr>
            <w:proofErr w:type="spellStart"/>
            <w:r w:rsidRPr="00AD24EA">
              <w:t>PoTNFa-qR</w:t>
            </w:r>
            <w:proofErr w:type="spellEnd"/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188DD248" w14:textId="540AE175" w:rsidR="00967721" w:rsidRPr="00AD24EA" w:rsidRDefault="00967721" w:rsidP="00090665">
            <w:pPr>
              <w:widowControl/>
              <w:jc w:val="left"/>
            </w:pPr>
            <w:r w:rsidRPr="00AD24EA">
              <w:t>CCACACCAGCTTGTTTTCGG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13C8DDD0" w14:textId="77777777" w:rsidR="00967721" w:rsidRPr="00920F9B" w:rsidRDefault="00967721" w:rsidP="00090665">
            <w:pPr>
              <w:widowControl/>
              <w:jc w:val="left"/>
            </w:pPr>
          </w:p>
        </w:tc>
      </w:tr>
      <w:tr w:rsidR="00967721" w:rsidRPr="00E056FB" w14:paraId="34568613" w14:textId="77777777" w:rsidTr="00967721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640CC" w14:textId="1A3EC828" w:rsidR="00967721" w:rsidRPr="00AD24EA" w:rsidRDefault="00967721" w:rsidP="00090665">
            <w:pPr>
              <w:widowControl/>
              <w:jc w:val="left"/>
            </w:pPr>
            <w:proofErr w:type="spellStart"/>
            <w:r w:rsidRPr="00AD24EA">
              <w:t>PoG</w:t>
            </w:r>
            <w:proofErr w:type="spellEnd"/>
            <w:r w:rsidRPr="00AD24EA">
              <w:t>-CSF-</w:t>
            </w:r>
            <w:proofErr w:type="spellStart"/>
            <w:r w:rsidRPr="00AD24EA">
              <w:t>qF</w:t>
            </w:r>
            <w:proofErr w:type="spellEnd"/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6D20B6BC" w14:textId="0DA838CF" w:rsidR="00967721" w:rsidRPr="00AD24EA" w:rsidRDefault="00967721" w:rsidP="00090665">
            <w:pPr>
              <w:widowControl/>
              <w:jc w:val="left"/>
            </w:pPr>
            <w:r w:rsidRPr="00AD24EA">
              <w:t>AGTGGACTAACGAACCTGCG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1B0F4854" w14:textId="14430EF6" w:rsidR="00967721" w:rsidRPr="00920F9B" w:rsidRDefault="00967721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89</w:t>
            </w:r>
          </w:p>
        </w:tc>
      </w:tr>
      <w:tr w:rsidR="00967721" w:rsidRPr="00E056FB" w14:paraId="21E8E7D4" w14:textId="77777777" w:rsidTr="00202369">
        <w:trPr>
          <w:trHeight w:val="143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624C48" w14:textId="5BD591BC" w:rsidR="00967721" w:rsidRPr="00AD24EA" w:rsidRDefault="00967721" w:rsidP="00090665">
            <w:pPr>
              <w:widowControl/>
              <w:jc w:val="left"/>
            </w:pPr>
            <w:proofErr w:type="spellStart"/>
            <w:r w:rsidRPr="00AD24EA">
              <w:t>PoG</w:t>
            </w:r>
            <w:proofErr w:type="spellEnd"/>
            <w:r w:rsidRPr="00AD24EA">
              <w:t>-CSF-</w:t>
            </w:r>
            <w:proofErr w:type="spellStart"/>
            <w:r w:rsidRPr="00AD24EA">
              <w:t>q</w:t>
            </w:r>
            <w:r>
              <w:t>R</w:t>
            </w:r>
            <w:proofErr w:type="spellEnd"/>
          </w:p>
        </w:tc>
        <w:tc>
          <w:tcPr>
            <w:tcW w:w="3685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34156E01" w14:textId="7C18D0DA" w:rsidR="00967721" w:rsidRPr="00AD24EA" w:rsidRDefault="00967721" w:rsidP="00090665">
            <w:pPr>
              <w:widowControl/>
              <w:jc w:val="left"/>
            </w:pPr>
            <w:r w:rsidRPr="00AD24EA">
              <w:t>CTCAGACTGCGGATCAGGTC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3529DBFA" w14:textId="77777777" w:rsidR="00967721" w:rsidRPr="00920F9B" w:rsidRDefault="00967721" w:rsidP="00090665">
            <w:pPr>
              <w:widowControl/>
              <w:jc w:val="left"/>
            </w:pPr>
          </w:p>
        </w:tc>
      </w:tr>
      <w:tr w:rsidR="00CD1DBC" w:rsidRPr="00E056FB" w14:paraId="11B06CFD" w14:textId="6151F1E8" w:rsidTr="00CD1DBC">
        <w:trPr>
          <w:trHeight w:val="143"/>
        </w:trPr>
        <w:tc>
          <w:tcPr>
            <w:tcW w:w="408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FCA384B" w14:textId="77777777" w:rsidR="00CD1DBC" w:rsidRPr="00E056FB" w:rsidRDefault="00CD1DBC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</w:p>
        </w:tc>
        <w:tc>
          <w:tcPr>
            <w:tcW w:w="10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DE7FA5" w14:textId="77777777" w:rsidR="00CD1DBC" w:rsidRPr="00E056FB" w:rsidRDefault="00CD1DBC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349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1D3B415" w14:textId="77777777" w:rsidR="00CD1DBC" w:rsidRPr="00E056FB" w:rsidRDefault="00CD1DBC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</w:p>
        </w:tc>
      </w:tr>
    </w:tbl>
    <w:p w14:paraId="50AC084A" w14:textId="77777777" w:rsidR="00E41F3D" w:rsidRPr="00E467DA" w:rsidRDefault="00E41F3D" w:rsidP="00090665">
      <w:pPr>
        <w:jc w:val="left"/>
      </w:pPr>
    </w:p>
    <w:p w14:paraId="5CF10146" w14:textId="77777777" w:rsidR="00F32339" w:rsidRDefault="00F32339" w:rsidP="00090665">
      <w:pPr>
        <w:jc w:val="left"/>
      </w:pPr>
    </w:p>
    <w:sectPr w:rsidR="00F32339" w:rsidSect="000906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F948C" w14:textId="77777777" w:rsidR="00BB561D" w:rsidRDefault="00BB561D" w:rsidP="00E41F3D">
      <w:r>
        <w:separator/>
      </w:r>
    </w:p>
  </w:endnote>
  <w:endnote w:type="continuationSeparator" w:id="0">
    <w:p w14:paraId="3D2BB852" w14:textId="77777777" w:rsidR="00BB561D" w:rsidRDefault="00BB561D" w:rsidP="00E41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AC01F5" w14:textId="77777777" w:rsidR="00BB561D" w:rsidRDefault="00BB561D" w:rsidP="00E41F3D">
      <w:r>
        <w:separator/>
      </w:r>
    </w:p>
  </w:footnote>
  <w:footnote w:type="continuationSeparator" w:id="0">
    <w:p w14:paraId="6D382808" w14:textId="77777777" w:rsidR="00BB561D" w:rsidRDefault="00BB561D" w:rsidP="00E41F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66"/>
    <w:rsid w:val="00045A4A"/>
    <w:rsid w:val="00071A4C"/>
    <w:rsid w:val="0009044F"/>
    <w:rsid w:val="00090665"/>
    <w:rsid w:val="001E39DF"/>
    <w:rsid w:val="0024019B"/>
    <w:rsid w:val="003A4C15"/>
    <w:rsid w:val="005E42FF"/>
    <w:rsid w:val="006C357B"/>
    <w:rsid w:val="006E4963"/>
    <w:rsid w:val="00967721"/>
    <w:rsid w:val="009C0D71"/>
    <w:rsid w:val="00AD24EA"/>
    <w:rsid w:val="00AD677E"/>
    <w:rsid w:val="00B6457B"/>
    <w:rsid w:val="00BB561D"/>
    <w:rsid w:val="00C56AA1"/>
    <w:rsid w:val="00CA1266"/>
    <w:rsid w:val="00CD1DBC"/>
    <w:rsid w:val="00CD6F69"/>
    <w:rsid w:val="00E41F3D"/>
    <w:rsid w:val="00F3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F7345"/>
  <w15:chartTrackingRefBased/>
  <w15:docId w15:val="{E4A4DFD9-8FA8-44A8-94E7-9D4BAD30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F3D"/>
    <w:pPr>
      <w:widowControl w:val="0"/>
      <w:jc w:val="both"/>
    </w:pPr>
    <w:rPr>
      <w:rFonts w:cstheme="minorBidi"/>
      <w:color w:val="auto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F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F3D"/>
    <w:pPr>
      <w:tabs>
        <w:tab w:val="center" w:pos="4153"/>
        <w:tab w:val="right" w:pos="8306"/>
      </w:tabs>
      <w:snapToGrid w:val="0"/>
      <w:jc w:val="left"/>
    </w:pPr>
    <w:rPr>
      <w:rFonts w:cs="Times New Roman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F3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67721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67721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67721"/>
    <w:rPr>
      <w:rFonts w:cstheme="minorBidi"/>
      <w:color w:val="auto"/>
      <w:kern w:val="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6772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67721"/>
    <w:rPr>
      <w:rFonts w:cstheme="minorBidi"/>
      <w:b/>
      <w:bCs/>
      <w:color w:val="auto"/>
      <w:kern w:val="2"/>
    </w:rPr>
  </w:style>
  <w:style w:type="paragraph" w:styleId="ac">
    <w:name w:val="Balloon Text"/>
    <w:basedOn w:val="a"/>
    <w:link w:val="ad"/>
    <w:uiPriority w:val="99"/>
    <w:semiHidden/>
    <w:unhideWhenUsed/>
    <w:rsid w:val="00967721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67721"/>
    <w:rPr>
      <w:rFonts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nji</dc:creator>
  <cp:keywords/>
  <dc:description/>
  <cp:lastModifiedBy>xiu yunji</cp:lastModifiedBy>
  <cp:revision>14</cp:revision>
  <dcterms:created xsi:type="dcterms:W3CDTF">2018-12-09T11:30:00Z</dcterms:created>
  <dcterms:modified xsi:type="dcterms:W3CDTF">2019-06-14T07:40:00Z</dcterms:modified>
</cp:coreProperties>
</file>